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53E03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CDA514" w:rsidR="00F102CC" w:rsidRPr="003D5AF6" w:rsidRDefault="00B828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F765921" w:rsidR="00F102CC" w:rsidRPr="003D5AF6" w:rsidRDefault="00B8283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46480F2" w:rsidR="00F102CC" w:rsidRPr="003D5AF6" w:rsidRDefault="008541DB">
            <w:pPr>
              <w:rPr>
                <w:rFonts w:ascii="Noto Sans" w:eastAsia="Noto Sans" w:hAnsi="Noto Sans" w:cs="Noto Sans"/>
                <w:bCs/>
                <w:color w:val="434343"/>
                <w:sz w:val="18"/>
                <w:szCs w:val="18"/>
              </w:rPr>
            </w:pPr>
            <w:r>
              <w:rPr>
                <w:rFonts w:ascii="Noto Sans" w:eastAsia="Noto Sans" w:hAnsi="Noto Sans" w:cs="Noto Sans"/>
                <w:bCs/>
                <w:color w:val="434343"/>
                <w:sz w:val="18"/>
                <w:szCs w:val="18"/>
              </w:rPr>
              <w:t>Custom ASOs from Aum Biotech included proprietary sequen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710CEA" w:rsidR="00F102CC" w:rsidRPr="003D5AF6" w:rsidRDefault="008541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B3992F" w:rsidR="00F102CC" w:rsidRPr="003D5AF6" w:rsidRDefault="008541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9D6866F" w:rsidR="00F102CC" w:rsidRPr="003D5AF6" w:rsidRDefault="008541D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rimary Cell 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B759E7" w:rsidR="00F102CC" w:rsidRPr="003D5AF6" w:rsidRDefault="008541D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009B27" w:rsidR="00F102CC" w:rsidRPr="003D5AF6" w:rsidRDefault="008541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4D15C3" w:rsidR="00F102CC" w:rsidRPr="003D5AF6" w:rsidRDefault="008541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48B794" w:rsidR="00F102CC" w:rsidRPr="003D5AF6" w:rsidRDefault="008541D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B76528" w:rsidR="00F102CC" w:rsidRDefault="008541D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B098CE" w:rsidR="00F102CC" w:rsidRPr="003D5AF6" w:rsidRDefault="008541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88BCAE" w:rsidR="00F102CC" w:rsidRPr="003D5AF6" w:rsidRDefault="00A74D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AECBA8F" w:rsidR="00F102CC" w:rsidRPr="003D5AF6" w:rsidRDefault="00A74D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3329380" w:rsidR="00F102CC" w:rsidRPr="003D5AF6" w:rsidRDefault="00A74D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EAE Induction and Scor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C5E9D20" w:rsidR="00F102CC" w:rsidRPr="003D5AF6" w:rsidRDefault="00A74D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EAE Induction and Scor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BDF943" w:rsidR="00F102CC" w:rsidRPr="003D5AF6" w:rsidRDefault="00A74D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2E8F00" w:rsidR="00F102CC" w:rsidRPr="003D5AF6" w:rsidRDefault="00A74D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2C6C52" w:rsidR="00F102CC" w:rsidRPr="003D5AF6" w:rsidRDefault="00A74D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D99514" w:rsidR="00F102CC" w:rsidRPr="003D5AF6" w:rsidRDefault="00C65D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B88CBB" w:rsidR="00F102CC" w:rsidRPr="003D5AF6" w:rsidRDefault="00C65D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Experimental Model and Subject Detail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FBA045" w:rsidR="00F102CC" w:rsidRPr="003D5AF6" w:rsidRDefault="00C65D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407C10" w:rsidR="00F102CC" w:rsidRPr="003D5AF6" w:rsidRDefault="00C65D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7B89D45" w:rsidR="00F102CC" w:rsidRPr="003D5AF6" w:rsidRDefault="00D648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3C9473" w:rsidR="00F102CC" w:rsidRPr="003D5AF6" w:rsidRDefault="00D648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terials and Methods, 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1C256B" w:rsidR="00F102CC" w:rsidRPr="003D5AF6" w:rsidRDefault="00D648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Resource Availability,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062991E" w:rsidR="00F102CC" w:rsidRPr="003D5AF6" w:rsidRDefault="00D648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Resource Availability,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0690A12" w:rsidR="00F102CC" w:rsidRPr="003D5AF6" w:rsidRDefault="00D648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nuscript Data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CA9236" w:rsidR="00F102CC" w:rsidRPr="003D5AF6" w:rsidRDefault="00D648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ingle Cell Flux Estimation Analysis (SCFE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E57EB32" w:rsidR="00F102CC" w:rsidRPr="003D5AF6" w:rsidRDefault="00D648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C1790E3" w:rsidR="00F102CC" w:rsidRPr="003D5AF6" w:rsidRDefault="00D648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nuscript Data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EFBE1DD" w:rsidR="00F102CC" w:rsidRPr="003D5AF6" w:rsidRDefault="00EB44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nuscript Data Submission Form</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B44F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8541DB"/>
    <w:rsid w:val="009C7B26"/>
    <w:rsid w:val="00A11E52"/>
    <w:rsid w:val="00A74D86"/>
    <w:rsid w:val="00B2483D"/>
    <w:rsid w:val="00B8283A"/>
    <w:rsid w:val="00BD41E9"/>
    <w:rsid w:val="00C65DE5"/>
    <w:rsid w:val="00C84413"/>
    <w:rsid w:val="00D64894"/>
    <w:rsid w:val="00EB44F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528</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Kornberg</dc:creator>
  <cp:lastModifiedBy>Michael Kornberg</cp:lastModifiedBy>
  <cp:revision>7</cp:revision>
  <dcterms:created xsi:type="dcterms:W3CDTF">2025-07-10T14:10:00Z</dcterms:created>
  <dcterms:modified xsi:type="dcterms:W3CDTF">2025-07-10T14:29:00Z</dcterms:modified>
</cp:coreProperties>
</file>